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  <w:t>Supplementary Table S1</w:t>
      </w:r>
    </w:p>
    <w:p>
      <w:pPr>
        <w:pStyle w:val="Normal"/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Oligonucleotides used in this study.</w:t>
      </w:r>
    </w:p>
    <w:p>
      <w:pPr>
        <w:pStyle w:val="Normal"/>
        <w:jc w:val="center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tbl>
      <w:tblPr>
        <w:tblW w:w="9855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339"/>
        <w:gridCol w:w="4582"/>
        <w:gridCol w:w="3934"/>
      </w:tblGrid>
      <w:tr>
        <w:trPr/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ligo</w:t>
            </w:r>
          </w:p>
        </w:tc>
        <w:tc>
          <w:tcPr>
            <w:tcW w:w="45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equence (5’-3’)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scription</w:t>
            </w:r>
          </w:p>
        </w:tc>
      </w:tr>
      <w:tr>
        <w:trPr/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17(150)</w:t>
            </w:r>
          </w:p>
        </w:tc>
        <w:tc>
          <w:tcPr>
            <w:tcW w:w="458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GCGTCGACCGCTCCAATCAAAAATCCTAC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m1517 (plpE</w:t>
            </w:r>
            <w:r>
              <w:rPr>
                <w:sz w:val="16"/>
              </w:rPr>
              <w:t>) internal forward primer for mutagenesis</w:t>
            </w:r>
          </w:p>
        </w:tc>
      </w:tr>
      <w:tr>
        <w:trPr/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17(901)</w:t>
            </w:r>
          </w:p>
        </w:tc>
        <w:tc>
          <w:tcPr>
            <w:tcW w:w="458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GCGTCGACTCAGCTCCATTGCCATGTTGTC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m1517 (plpE)</w:t>
            </w:r>
            <w:r>
              <w:rPr>
                <w:sz w:val="16"/>
              </w:rPr>
              <w:t xml:space="preserve"> internal reverse primer for mutagenesis</w:t>
            </w:r>
          </w:p>
        </w:tc>
      </w:tr>
      <w:tr>
        <w:trPr/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5248</w:t>
            </w:r>
          </w:p>
        </w:tc>
        <w:tc>
          <w:tcPr>
            <w:tcW w:w="458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CCCGGATCCATGCCGCAGTTCAGCTTATT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m1517 (plpE)</w:t>
            </w:r>
            <w:r>
              <w:rPr>
                <w:sz w:val="16"/>
              </w:rPr>
              <w:t xml:space="preserve"> flanking forward primer for expression (complementation)</w:t>
            </w:r>
          </w:p>
        </w:tc>
      </w:tr>
      <w:tr>
        <w:trPr/>
        <w:tc>
          <w:tcPr>
            <w:tcW w:w="1339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5249</w:t>
            </w:r>
          </w:p>
        </w:tc>
        <w:tc>
          <w:tcPr>
            <w:tcW w:w="4582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GGCCCGTCGACGCGGTATGCGAAAATACCAT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m1517 (plpE)</w:t>
            </w:r>
            <w:r>
              <w:rPr>
                <w:sz w:val="16"/>
              </w:rPr>
              <w:t xml:space="preserve"> flanking reverse primer for expression (complementation)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AAAACGCGGCTACCA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4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GTGGTAACGAATATTG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4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AAAACGCGGCTACCA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4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GTGGTAACGAATATTG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4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5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ATTTACCTTTTCACGATGACG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55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5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CATCAAATGGAAAATGTGTTTTGA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55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2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TAAATTTCGATGAAGTGAGTC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5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2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AGAAACAGAACCACTGA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5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305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AGATGTTGTCGTGTTTGGTGAT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7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305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GGTAAAACCAATGCC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7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1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TGGATTCAGAAAAACACAC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9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1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TTATAAATATAACTGCCATCG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09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1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AAAAGAAGAAGGGCAAGAT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243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1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TCTGAGCTGCCGCTCAATT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243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0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CCCTGGATACAGAACGTCC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24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0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AAGTCCAGTTATCGATACGAA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24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1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ATAGTCATCAAGAGGCGACT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0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0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GGTGATTTCGGCACT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0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TCAAGCGGGTAGTGT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31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ACGATAACCTAAGCCAACAA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31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0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AAGAGGTAAAATCCACAGAG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37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0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TGTGAATTCAGCATTTAAGCG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37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6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TTCACCACGAAGAGATGAATTATA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55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6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GTTTGATATTAAAAATCTTTCAATT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55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0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GTCTGCACCGGTTTCTC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6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90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TAGGCGAGATAAACGC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6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AACAGTTTACAATCAAG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8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GTGTACGCGTAAACCAAC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8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0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AACCGTTTTCGATAAAGAAG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89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0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GAACACGCGTAAACCTAC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389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TTGATAAAGAGAGCAAAGC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442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TGCTTTAGGCACAATC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442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7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TGGCAAAAGATGGTCAATTTAT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19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7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TTCGTTTGTCAAATCTTTAA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19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TAATCTGGATGATTCTTA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27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GCTGAGTAATACCCTGC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27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7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TTGAGTTGTGTTTGTTCAGCGA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42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7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TATTTAACTGTTGCAACACACCAAA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42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7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TAACACCGACATTTACAG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54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7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GAATCACAGATACATTCACTTTAG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54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GTAATTTAAGTAAAGTTACTC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8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CTATAAAGTGGTGCTGGTCC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58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305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GTAAAGAATTC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12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306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TTAGAGATTAAAACGCCT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12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7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TTGATTTTCAACTTGATCCGAAAAAAA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1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7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TAAGGCTTTTTCGATTTTC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1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9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GGGATAAAAAGCAAGATGAG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59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8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GCGGACTTTAATTTGTCCTTC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59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8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TTGAACAATTACTCAAACAAGAGCAATTC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8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8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TCGCAATGCCTTTATGTCTTAAAAG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68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8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TTACTGCCCCGAAAGGGCTT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0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8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CAACACATAGCGTAAG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0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714-1 Fw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TCTCAGAGCTTGCAAC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14-1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714-1 Rv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TGCGTTATAACCAATAGCGA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14-1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714-2 Fw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CTGATAAAAATCCT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14-2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714-2 Rv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GCCATCGTTAAGCGT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14-2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714-3 Fw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TCGCAGGTCCAAAT\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14-3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rStyle w:val="CommentReference"/>
                <w:sz w:val="16"/>
              </w:rPr>
            </w:pPr>
            <w:r>
              <w:rPr>
                <w:sz w:val="16"/>
              </w:rPr>
              <w:t>PM714-3 Rv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CCATTGATAACCGATACTAC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14-3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8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AGAAACGACTGAATTAGAA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41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8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CGGATTTCAAGGGA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41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TAGCATGCCAACTT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7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ATTTTTAATTACATTAATATTATGA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7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3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ACCACAACCTAAC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8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3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GTTACCTTTAACAGCGATT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78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AACCGATACGGACTCC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803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TTCGTAACCAACTTCAAGC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803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7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GTCGTTCGATACCTTGTC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881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6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CTCTTTTGTCTGCGCCATT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881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9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TGAATAGCATAAACAACACTGTGGC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892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29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CGCAAATGCCATATTGCGTTT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892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6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TAATGTGTGGACCATTGCTAT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03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6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CTCTCAATTTAATTTTTTGTCCTGTT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03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6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GCTCGCAGCCTAGAGGAAGT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2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6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TAATACCCACACACGTCCATAA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2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3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GTTCATCTAAAAAAGATGAA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6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3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TGCTAACACAGCACG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6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6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ACAAAATGGTGCGGA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79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6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GCGTTAGTACAATTTTTAGCT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79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5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GTTTAATGGCTCTTCCAATATCC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9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5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CATATAGTAGAAATTTAAGGCTG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099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5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CCGTCATGCTACCCTCTAC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1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5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ATTTCGGATTCTTAACATACTTT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1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25 Fw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TTTTTATGTTCAGGGG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25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25 Rv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TCGTAACGTAAACCCACTTTT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  <w:highlight w:val="yellow"/>
              </w:rPr>
            </w:pPr>
            <w:r>
              <w:rPr>
                <w:sz w:val="16"/>
              </w:rPr>
              <w:t>PM1025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5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CAGTGAGCAATGAAAGTAAAC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5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4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GCTAAGAGATTTTGTAAT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5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CAAATCAACAAGCGGTTG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64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ACCCTCCCAAGCATGAAT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64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CGCTTTCCAACTAGC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69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CGGTAATTCACGTTTAAACCAT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69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4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ATAATGCCAGCAACACGC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77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4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TGTTGGTATTGCTGTTTT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77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4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AAGCCCACTAAAAAATACA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81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4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TTTAAAATTCATTCCCACATTAA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081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AGACGCAGAACATTTTTATTT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225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CGATTTTGCAGATTTTTTAAC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225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3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TGCGCGTGTTAGGCATT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23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3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CAATCGCAGAAAGCTCAG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23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30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GTGGCTTTGACTTTGTTGAAATTTC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245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30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A TTG GAA ACC ACC TTC TTT CAT TTT T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245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2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TGAAAGTGACGCGCGTCCCT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42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2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ACATTGTTCAAGGAAATGCC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42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2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TACAGAAAAGAAGCAAAT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42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2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ATGGATGTTTAATCCTAAAGTCA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42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2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TTAGTGAAAAAAATGTGGAAG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451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1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TCTTTAGCTTGTGCAAATT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451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GACTATTGATTCAAAAA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01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CAATTTCATTTAAGATATCTTGAGCG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01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GCGGCGGTGGCGGT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17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1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TGCTTGGTGACTTTTTTC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17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ATGACAAGAAGACCGCAA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7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TTTACTTACTTCGTCATAATATTTTTGCGC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57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ACGAGAAGAAGACCCGGT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11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CCAATCACACCCTTC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11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GTTCAAATACGCCTGCGC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14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GTTTTGGCAAATAACGGGTTGGA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14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AGCTAATTTAGAGAAATC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22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CCGATATTCTAATCCTAAAT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22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32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TGGATCAACTTGAAATGAAAAAAAT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7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32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AATGACTTTGGCACCTTC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67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GTCAGTATCCAGATTTACCA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07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CTACTGTTAATTTCTTACCATCAT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07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CCGTTAATACAACATCTTGTGGT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17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80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ACAGAATATTGAAACCAACATTA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17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2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CCGGCTCTAAAGATGT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2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3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TTTTAATAAGCCTTCAGGCTC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2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AGATGATAAACCGGC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3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85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ACCTTTAACTACACCACCT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73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9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ACAATTAGAACTACAAGT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09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9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TTCCGCGCCTAGTC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09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92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AAATACCGGGGGCAGT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2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9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CTATTTGAATTGCAGAACGC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2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8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CAACTGTAGATAAGCTTGTGTA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86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8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CCAAAATTTCCACCAG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86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84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AAGGAAGCTACGGTATCG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9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783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ATGGCTAATAATTCGACTTCA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898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32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AGAGGCACTCGCTAAGCATATTAA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74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432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CACTTTCGGTAAACGAATTTCC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74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0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CAGCAGACCGAAGTGGATTT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80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0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CGATTGCCAACCAAC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80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CGCCGTTTGTAGTGAAA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92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59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ACGTCCCACCAATGCT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92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69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ACAGAAAATATTGCATTTATCAG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93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68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TCGCCTGTGTCGCAGGAATG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93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71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TTTGTGTTAAGCGGGATTAC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79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70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TGCTCTTCATTTTGCTG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1979 - reverse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67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CCATGGTGAGTCAAGAAGGTAACAAAA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2008 - forward primer for protein expression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P2666</w:t>
            </w:r>
          </w:p>
        </w:tc>
        <w:tc>
          <w:tcPr>
            <w:tcW w:w="45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AATATGTGGCGGAAATTTTTTTGCTC</w:t>
            </w:r>
          </w:p>
        </w:tc>
        <w:tc>
          <w:tcPr>
            <w:tcW w:w="393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M2008 - reverse primer for protein expression</w:t>
            </w:r>
          </w:p>
        </w:tc>
      </w:tr>
    </w:tbl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6:38:00Z</dcterms:created>
  <dc:creator>Tamas Hatfaludi</dc:creator>
  <dc:description/>
  <cp:keywords/>
  <dc:language>en-US</dc:language>
  <cp:lastModifiedBy>Tamas Hatfaludi</cp:lastModifiedBy>
  <dcterms:modified xsi:type="dcterms:W3CDTF">2012-05-15T16:41:00Z</dcterms:modified>
  <cp:revision>2</cp:revision>
  <dc:subject/>
  <dc:title/>
</cp:coreProperties>
</file>